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1D283" w14:textId="3CBE2DFC" w:rsidR="00FB5F74" w:rsidRDefault="00FB5F74" w:rsidP="00FB5F74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FB5F74">
        <w:rPr>
          <w:rFonts w:ascii="Arial" w:hAnsi="Arial" w:cs="Arial"/>
          <w:b/>
          <w:bCs/>
          <w:sz w:val="20"/>
          <w:szCs w:val="20"/>
        </w:rPr>
        <w:t>Economic burden associated with cardiac implantable electronic device (CIED) infections in New South Wales, Australia: a population-based study using linked administrative data</w:t>
      </w:r>
    </w:p>
    <w:p w14:paraId="659D9B10" w14:textId="77777777" w:rsidR="000D08DD" w:rsidRDefault="000D08DD" w:rsidP="00FB5F74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</w:p>
    <w:p w14:paraId="06D61D7A" w14:textId="38C12B0E" w:rsidR="00FB5F74" w:rsidRPr="00FB5F74" w:rsidRDefault="00FB5F74" w:rsidP="00FB5F74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FB5F74">
        <w:rPr>
          <w:rFonts w:ascii="Arial" w:hAnsi="Arial" w:cs="Arial"/>
          <w:b/>
          <w:bCs/>
          <w:sz w:val="20"/>
          <w:szCs w:val="20"/>
          <w:u w:val="single"/>
        </w:rPr>
        <w:t>Supplementary materials</w:t>
      </w:r>
    </w:p>
    <w:p w14:paraId="2BC1E587" w14:textId="3EAD25C5" w:rsidR="00F410F0" w:rsidRPr="00FB5F74" w:rsidRDefault="00F410F0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p w14:paraId="6AF9F152" w14:textId="4850C07F" w:rsidR="006163BA" w:rsidRPr="00FB5F74" w:rsidRDefault="00F410F0" w:rsidP="00FB5F74">
      <w:pPr>
        <w:spacing w:line="240" w:lineRule="auto"/>
        <w:rPr>
          <w:rFonts w:ascii="Arial" w:hAnsi="Arial" w:cs="Arial"/>
          <w:sz w:val="20"/>
          <w:szCs w:val="20"/>
        </w:rPr>
      </w:pPr>
      <w:r w:rsidRPr="00FB5F74">
        <w:rPr>
          <w:rFonts w:ascii="Arial" w:hAnsi="Arial" w:cs="Arial"/>
          <w:b/>
          <w:bCs/>
          <w:sz w:val="20"/>
          <w:szCs w:val="20"/>
        </w:rPr>
        <w:t>Table S</w:t>
      </w:r>
      <w:r w:rsidR="00F6710A" w:rsidRPr="00FB5F74">
        <w:rPr>
          <w:rFonts w:ascii="Arial" w:hAnsi="Arial" w:cs="Arial"/>
          <w:b/>
          <w:bCs/>
          <w:sz w:val="20"/>
          <w:szCs w:val="20"/>
        </w:rPr>
        <w:t>1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: 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ACHI codes to define CIED 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removal and replacement </w:t>
      </w:r>
      <w:r w:rsidRPr="00FB5F74">
        <w:rPr>
          <w:rFonts w:ascii="Arial" w:hAnsi="Arial" w:cs="Arial"/>
          <w:b/>
          <w:bCs/>
          <w:sz w:val="20"/>
          <w:szCs w:val="20"/>
        </w:rPr>
        <w:t>proced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6313"/>
        <w:gridCol w:w="1343"/>
      </w:tblGrid>
      <w:tr w:rsidR="003559DD" w:rsidRPr="00FB5F74" w14:paraId="5B641729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86AD2C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de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60AE235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E767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</w:tc>
      </w:tr>
      <w:tr w:rsidR="003559DD" w:rsidRPr="00FB5F74" w14:paraId="5D8B3573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D96ED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4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157EEE8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left ventricle for cardiac defibril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072A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04BA0A26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8E733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2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33E7CBA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left ventricular electrode for cardiac pacemake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D3729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30BC12FE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23F6A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4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EBA038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epicardial electrode for cardiac defibrillato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698A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3F8C0962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31749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3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16518D6F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moval of permanent epicardial electrode for cardiac defibrillator via </w:t>
            </w:r>
            <w:proofErr w:type="spellStart"/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xyphoid</w:t>
            </w:r>
            <w:proofErr w:type="spellEnd"/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B9BF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58B1B452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50D19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7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985514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epicardial electrode for cardiac pacemake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C7001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74585A71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5FA57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6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545B09B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moval of permanent epicardial electrode for cardiac pacemaker via </w:t>
            </w:r>
            <w:proofErr w:type="spellStart"/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xyphoid</w:t>
            </w:r>
            <w:proofErr w:type="spellEnd"/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87C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5AC91DC5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92A4FF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5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0D0C5E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left ventricular electrode for cardiac defibrillato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4B46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47CAFFB2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87E64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2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89B331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left ventricle for cardiac pacema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339B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3CE3F1E7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C0290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8-03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53F3CC4F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other heart chamber(s) for cardiac defibrillator using extraction de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1E4D1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02A45687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C40BC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03-07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6F058BF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cardiac defibrillator gener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64E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2F513DD5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9833A2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8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6B01CFB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left ventricle for cardiac pacemaker using extraction de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A14E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38BD1EA8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BDF2A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8-00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4412446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other heart chamber(s) for cardiac pacemaker using extraction de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6566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48A4DA76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4DF53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2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BC40A5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other heart chamber(s) for cardiac pacema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D14D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30BC4709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75DCBB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3-02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645D0611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cardiac pacemaker gener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EAB3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400AF1B4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FDF21F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8-02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463E5E89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left ventricle for cardiac defibrillator using extraction de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D8E5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456A55BF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E76C8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4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F3AF3E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 of permanent transvenous electrode of other heart chamber(s) for cardiac defibril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B806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val</w:t>
            </w:r>
          </w:p>
        </w:tc>
      </w:tr>
      <w:tr w:rsidR="003559DD" w:rsidRPr="00FB5F74" w14:paraId="60F49472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68682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F70DCB1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transvenous electrode of left ventricle for cardiac pacema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F261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4453BE44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EFC8D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4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6F8710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if permanent left ventricular electrode for cardiac defibrillator via thoracotomy of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686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160D7A98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B71809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1A21E93D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left ventricular electrode for cardiac pacemake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D861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38AEFA1F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24DE1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3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7687C5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transvenous electrode of other heart chamber(s) for cardiac defibril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6A54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0F549C2C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BE37A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3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3B68D01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cardiac pacemaker gener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3C97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31C230AF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F7F17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0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31F745E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defibrillator via subxiphoid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0DF44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76BEF13A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D2828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4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03E5CCBC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pacemake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C066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28E7E43F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394222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3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DAADE8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pacemaker via subxiphoid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8BD03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42204CEB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2C1BA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93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2E2DBC8C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cardiac defibrillator gener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70966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3B8A46B0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33BC6B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38368-03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17D0480A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transvenous electrode of left ventricle for cardiac defibril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8622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3B756F22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C6A39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597E5635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defibrillator via thoracotomy or sterno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E093E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  <w:tr w:rsidR="003559DD" w:rsidRPr="00FB5F74" w14:paraId="79148608" w14:textId="77777777" w:rsidTr="003559DD">
        <w:trPr>
          <w:trHeight w:val="29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353C80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1</w:t>
            </w:r>
          </w:p>
        </w:tc>
        <w:tc>
          <w:tcPr>
            <w:tcW w:w="6594" w:type="dxa"/>
            <w:shd w:val="clear" w:color="auto" w:fill="auto"/>
            <w:noWrap/>
            <w:vAlign w:val="bottom"/>
            <w:hideMark/>
          </w:tcPr>
          <w:p w14:paraId="4C5EC979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transvenous electrode of other heart chamber(s) for cardiac pacema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41207" w14:textId="77777777" w:rsidR="00F410F0" w:rsidRPr="00F410F0" w:rsidRDefault="00F410F0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10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</w:t>
            </w:r>
          </w:p>
        </w:tc>
      </w:tr>
    </w:tbl>
    <w:p w14:paraId="6FCD416D" w14:textId="77777777" w:rsidR="00F410F0" w:rsidRDefault="00F410F0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p w14:paraId="01A98F9F" w14:textId="77777777" w:rsidR="000D08DD" w:rsidRPr="00FB5F74" w:rsidRDefault="000D08DD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p w14:paraId="01CFE430" w14:textId="0F28DA3B" w:rsidR="003559DD" w:rsidRPr="00FB5F74" w:rsidRDefault="003559DD" w:rsidP="00FB5F74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FB5F74">
        <w:rPr>
          <w:rFonts w:ascii="Arial" w:hAnsi="Arial" w:cs="Arial"/>
          <w:b/>
          <w:bCs/>
          <w:sz w:val="20"/>
          <w:szCs w:val="20"/>
        </w:rPr>
        <w:t xml:space="preserve">Table S2: </w:t>
      </w:r>
      <w:r w:rsidRPr="00FB5F74">
        <w:rPr>
          <w:rFonts w:ascii="Arial" w:hAnsi="Arial" w:cs="Arial"/>
          <w:b/>
          <w:bCs/>
          <w:sz w:val="20"/>
          <w:szCs w:val="20"/>
        </w:rPr>
        <w:t>ACHI codes to define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 high-risk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 CIED</w:t>
      </w:r>
      <w:r w:rsidRPr="00FB5F74">
        <w:rPr>
          <w:rFonts w:ascii="Arial" w:hAnsi="Arial" w:cs="Arial"/>
          <w:b/>
          <w:bCs/>
          <w:sz w:val="20"/>
          <w:szCs w:val="20"/>
        </w:rPr>
        <w:t xml:space="preserve"> patie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7602"/>
      </w:tblGrid>
      <w:tr w:rsidR="003559DD" w:rsidRPr="003559DD" w14:paraId="49B6AAB6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D3952A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de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2B251C2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scription</w:t>
            </w:r>
          </w:p>
        </w:tc>
      </w:tr>
      <w:tr w:rsidR="003559DD" w:rsidRPr="003559DD" w14:paraId="223A0BAD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FBFE314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F7763BB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transvenous electrode of other heart chamber(s) for cardiac pacemaker</w:t>
            </w:r>
          </w:p>
        </w:tc>
      </w:tr>
      <w:tr w:rsidR="003559DD" w:rsidRPr="003559DD" w14:paraId="0506B684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7DEA060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0-03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22BB4304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transvenous electrode of other heart chamber(s) for cardiac defibrillator</w:t>
            </w:r>
          </w:p>
        </w:tc>
      </w:tr>
      <w:tr w:rsidR="003559DD" w:rsidRPr="003559DD" w14:paraId="1678119D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D94930F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53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7DA8D9F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cardiac pacemaker generator</w:t>
            </w:r>
          </w:p>
        </w:tc>
      </w:tr>
      <w:tr w:rsidR="003559DD" w:rsidRPr="003559DD" w14:paraId="0EFD4AE4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7486976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0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50029AE6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sertion of permanent transvenous electrode into left ventricle for cardiac pacemaker</w:t>
            </w:r>
          </w:p>
        </w:tc>
      </w:tr>
      <w:tr w:rsidR="003559DD" w:rsidRPr="003559DD" w14:paraId="0FD4C8DA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62EBE6F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6A4C653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transvenous electrode of left ventricle for cardiac pacemaker</w:t>
            </w:r>
          </w:p>
        </w:tc>
      </w:tr>
      <w:tr w:rsidR="003559DD" w:rsidRPr="003559DD" w14:paraId="7CE4BCB3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12A180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68-03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6E9A826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transvenous electrode of left ventricle for cardiac defibrillator</w:t>
            </w:r>
          </w:p>
        </w:tc>
      </w:tr>
      <w:tr w:rsidR="003559DD" w:rsidRPr="003559DD" w14:paraId="44A0FEC6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E282BD1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90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1625D675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sertion of permanent transvenous electrode into left ventricle for cardiac defibrillator</w:t>
            </w:r>
          </w:p>
        </w:tc>
      </w:tr>
      <w:tr w:rsidR="003559DD" w:rsidRPr="003559DD" w14:paraId="1193428F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F5ADB93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393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0BA69AF4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cardiac defibrillator generator</w:t>
            </w:r>
          </w:p>
        </w:tc>
      </w:tr>
      <w:tr w:rsidR="003559DD" w:rsidRPr="003559DD" w14:paraId="568ABBD8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96D191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4968DA47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epicardial electrode for cardiac pacemaker </w:t>
            </w:r>
          </w:p>
        </w:tc>
      </w:tr>
      <w:tr w:rsidR="003559DD" w:rsidRPr="003559DD" w14:paraId="54364AD0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3553672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3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17167940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pacemaker via subxiphoid approach</w:t>
            </w:r>
          </w:p>
        </w:tc>
      </w:tr>
      <w:tr w:rsidR="003559DD" w:rsidRPr="003559DD" w14:paraId="0372283F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1E1011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4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6FF41FB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pacemaker via thoracotomy or sternotomy</w:t>
            </w:r>
          </w:p>
        </w:tc>
      </w:tr>
      <w:tr w:rsidR="003559DD" w:rsidRPr="003559DD" w14:paraId="74877844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D7EAE29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28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0FEC3A5B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epicardial electrode for cardiac defibrillator </w:t>
            </w:r>
          </w:p>
        </w:tc>
      </w:tr>
      <w:tr w:rsidR="003559DD" w:rsidRPr="003559DD" w14:paraId="300218DC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C1DC649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0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6D4CA27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defibrillator via subxiphoid approach</w:t>
            </w:r>
          </w:p>
        </w:tc>
      </w:tr>
      <w:tr w:rsidR="003559DD" w:rsidRPr="003559DD" w14:paraId="60BB01D7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B80712F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456-3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6982F9EE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epicardial electrode for cardiac defibrillator via thoracotomy or sternotomy</w:t>
            </w:r>
          </w:p>
        </w:tc>
      </w:tr>
      <w:tr w:rsidR="003559DD" w:rsidRPr="003559DD" w14:paraId="5B0AF938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14281E8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8654-00 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6F7E4AD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sertion of permanent left ventricular electrode for cardiac pacemaker via thoracotomy or sternotomy </w:t>
            </w:r>
          </w:p>
        </w:tc>
      </w:tr>
      <w:tr w:rsidR="003559DD" w:rsidRPr="003559DD" w14:paraId="0F3E358A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F07C52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1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823C4B4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of permanent left ventricular electrode for cardiac pacemaker via thoracotomy or sternotomy</w:t>
            </w:r>
          </w:p>
        </w:tc>
      </w:tr>
      <w:tr w:rsidR="003559DD" w:rsidRPr="003559DD" w14:paraId="362A7EF4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098A441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3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5AE2497F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sertion of permanent left ventricular electrode for cardiac defibrillator via thoracotomy or sternotomy </w:t>
            </w:r>
          </w:p>
        </w:tc>
      </w:tr>
      <w:tr w:rsidR="003559DD" w:rsidRPr="003559DD" w14:paraId="3CE6CF5E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7552D1C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54-04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39B0562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lacement if permanent left ventricular electrode for cardiac defibrillator via thoracotomy of sternotomy</w:t>
            </w:r>
          </w:p>
        </w:tc>
      </w:tr>
      <w:tr w:rsidR="003559DD" w:rsidRPr="003559DD" w14:paraId="7B74683C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DAE2CE0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03-00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1DFC8483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transvenous electrode for cardiac pacemaker </w:t>
            </w:r>
          </w:p>
        </w:tc>
      </w:tr>
      <w:tr w:rsidR="003559DD" w:rsidRPr="003559DD" w14:paraId="79930505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BCFAD0C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03-02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292E8AE4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left ventricular electrode for cardiac pacemaker via thoracotomy, sternotomy or </w:t>
            </w:r>
            <w:proofErr w:type="spellStart"/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xyphoid</w:t>
            </w:r>
            <w:proofErr w:type="spellEnd"/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pproach </w:t>
            </w:r>
          </w:p>
        </w:tc>
      </w:tr>
      <w:tr w:rsidR="003559DD" w:rsidRPr="003559DD" w14:paraId="465DC9C5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83499DD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0203-05 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34FF6F4E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cardiac pacemaker generator </w:t>
            </w:r>
          </w:p>
        </w:tc>
      </w:tr>
      <w:tr w:rsidR="003559DD" w:rsidRPr="003559DD" w14:paraId="1CAF90F7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7125A85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0203-06 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36274C86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cardiac defibrillator generator </w:t>
            </w:r>
          </w:p>
        </w:tc>
      </w:tr>
      <w:tr w:rsidR="003559DD" w:rsidRPr="003559DD" w14:paraId="0D14C9A4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5916DE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03-08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2CF12E5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transvenous electrode for cardiac defibrillator </w:t>
            </w:r>
          </w:p>
        </w:tc>
      </w:tr>
      <w:tr w:rsidR="003559DD" w:rsidRPr="003559DD" w14:paraId="42220073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1884229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03-09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135F17D5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justment of left ventricular electrode for cardiac defibrillator via thoracotomy, sternotomy or </w:t>
            </w:r>
            <w:proofErr w:type="spellStart"/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xyphoid</w:t>
            </w:r>
            <w:proofErr w:type="spellEnd"/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pproach </w:t>
            </w:r>
          </w:p>
        </w:tc>
      </w:tr>
      <w:tr w:rsidR="003559DD" w:rsidRPr="003559DD" w14:paraId="01C6C6BA" w14:textId="77777777" w:rsidTr="003559DD">
        <w:trPr>
          <w:trHeight w:val="292"/>
        </w:trPr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D780CDA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219-00</w:t>
            </w:r>
          </w:p>
        </w:tc>
        <w:tc>
          <w:tcPr>
            <w:tcW w:w="4216" w:type="pct"/>
            <w:shd w:val="clear" w:color="auto" w:fill="auto"/>
            <w:noWrap/>
            <w:vAlign w:val="bottom"/>
            <w:hideMark/>
          </w:tcPr>
          <w:p w14:paraId="7191CF33" w14:textId="77777777" w:rsidR="003559DD" w:rsidRPr="003559DD" w:rsidRDefault="003559DD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559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vision or relocation of skin pocket for cardiac pacemaker or defibrillator</w:t>
            </w:r>
          </w:p>
        </w:tc>
      </w:tr>
    </w:tbl>
    <w:p w14:paraId="284853DF" w14:textId="77777777" w:rsidR="003559DD" w:rsidRPr="00FB5F74" w:rsidRDefault="003559DD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p w14:paraId="676B4DE3" w14:textId="77777777" w:rsidR="00FB5F74" w:rsidRPr="00FB5F74" w:rsidRDefault="00FB5F74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p w14:paraId="679FAC53" w14:textId="56B27031" w:rsidR="00FB5F74" w:rsidRPr="00FB5F74" w:rsidRDefault="00FB5F74" w:rsidP="00FB5F74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</w:pPr>
      <w:r w:rsidRPr="00FB5F74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lastRenderedPageBreak/>
        <w:t>Table S</w:t>
      </w:r>
      <w:r w:rsidRPr="00FB5F74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3</w:t>
      </w:r>
      <w:r w:rsidRPr="00FB5F74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 xml:space="preserve">: Antibiotic medicines 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3"/>
        <w:gridCol w:w="6023"/>
      </w:tblGrid>
      <w:tr w:rsidR="00FB5F74" w:rsidRPr="00FB5F74" w14:paraId="76C81088" w14:textId="77777777" w:rsidTr="000D08DD">
        <w:trPr>
          <w:trHeight w:val="397"/>
        </w:trPr>
        <w:tc>
          <w:tcPr>
            <w:tcW w:w="1660" w:type="pct"/>
            <w:shd w:val="clear" w:color="auto" w:fill="DCE6F1"/>
            <w:noWrap/>
            <w:hideMark/>
          </w:tcPr>
          <w:p w14:paraId="73A2DDD1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TC Code</w:t>
            </w:r>
          </w:p>
        </w:tc>
        <w:tc>
          <w:tcPr>
            <w:tcW w:w="3340" w:type="pct"/>
            <w:shd w:val="clear" w:color="auto" w:fill="DCE6F1"/>
            <w:noWrap/>
            <w:hideMark/>
          </w:tcPr>
          <w:p w14:paraId="4A2489D2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finition </w:t>
            </w:r>
          </w:p>
        </w:tc>
      </w:tr>
      <w:tr w:rsidR="00FB5F74" w:rsidRPr="00FB5F74" w14:paraId="7424A537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  <w:hideMark/>
          </w:tcPr>
          <w:p w14:paraId="742F2A0A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A</w:t>
            </w:r>
          </w:p>
        </w:tc>
        <w:tc>
          <w:tcPr>
            <w:tcW w:w="3340" w:type="pct"/>
            <w:shd w:val="clear" w:color="auto" w:fill="FAFBFE"/>
            <w:noWrap/>
            <w:hideMark/>
          </w:tcPr>
          <w:p w14:paraId="506CAC8E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etracyclines </w:t>
            </w:r>
          </w:p>
        </w:tc>
      </w:tr>
      <w:tr w:rsidR="00FB5F74" w:rsidRPr="00FB5F74" w14:paraId="69BECB8E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  <w:hideMark/>
          </w:tcPr>
          <w:p w14:paraId="3CE322D2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C</w:t>
            </w:r>
          </w:p>
        </w:tc>
        <w:tc>
          <w:tcPr>
            <w:tcW w:w="3340" w:type="pct"/>
            <w:shd w:val="clear" w:color="auto" w:fill="FAFBFE"/>
            <w:noWrap/>
            <w:hideMark/>
          </w:tcPr>
          <w:p w14:paraId="70BBA53B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ta-lactam antibacterials, penicillins </w:t>
            </w:r>
          </w:p>
        </w:tc>
      </w:tr>
      <w:tr w:rsidR="00FB5F74" w:rsidRPr="00FB5F74" w14:paraId="532C8A79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  <w:hideMark/>
          </w:tcPr>
          <w:p w14:paraId="579401FE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D</w:t>
            </w:r>
          </w:p>
        </w:tc>
        <w:tc>
          <w:tcPr>
            <w:tcW w:w="3340" w:type="pct"/>
            <w:shd w:val="clear" w:color="auto" w:fill="FAFBFE"/>
            <w:noWrap/>
            <w:hideMark/>
          </w:tcPr>
          <w:p w14:paraId="641D4D54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  <w:proofErr w:type="gramEnd"/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beta-lactam antibacterial</w:t>
            </w:r>
          </w:p>
        </w:tc>
      </w:tr>
      <w:tr w:rsidR="00FB5F74" w:rsidRPr="00FB5F74" w14:paraId="741DDC13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</w:tcPr>
          <w:p w14:paraId="6EC92091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F</w:t>
            </w:r>
          </w:p>
        </w:tc>
        <w:tc>
          <w:tcPr>
            <w:tcW w:w="3340" w:type="pct"/>
            <w:shd w:val="clear" w:color="auto" w:fill="FAFBFE"/>
            <w:noWrap/>
          </w:tcPr>
          <w:p w14:paraId="34F347FF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acrolides, </w:t>
            </w:r>
            <w:proofErr w:type="spellStart"/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cosamides</w:t>
            </w:r>
            <w:proofErr w:type="spellEnd"/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nd streptogramins</w:t>
            </w:r>
          </w:p>
        </w:tc>
      </w:tr>
      <w:tr w:rsidR="00FB5F74" w:rsidRPr="00FB5F74" w14:paraId="26301659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</w:tcPr>
          <w:p w14:paraId="3890A7F5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G</w:t>
            </w:r>
          </w:p>
        </w:tc>
        <w:tc>
          <w:tcPr>
            <w:tcW w:w="3340" w:type="pct"/>
            <w:shd w:val="clear" w:color="auto" w:fill="FAFBFE"/>
            <w:noWrap/>
          </w:tcPr>
          <w:p w14:paraId="208840F1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inoglycoside antibacterials</w:t>
            </w:r>
          </w:p>
        </w:tc>
      </w:tr>
      <w:tr w:rsidR="00FB5F74" w:rsidRPr="00FB5F74" w14:paraId="695A4722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</w:tcPr>
          <w:p w14:paraId="1DD62209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01M</w:t>
            </w:r>
          </w:p>
        </w:tc>
        <w:tc>
          <w:tcPr>
            <w:tcW w:w="3340" w:type="pct"/>
            <w:shd w:val="clear" w:color="auto" w:fill="FAFBFE"/>
            <w:noWrap/>
          </w:tcPr>
          <w:p w14:paraId="3AE4749C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inolones </w:t>
            </w:r>
          </w:p>
        </w:tc>
      </w:tr>
      <w:tr w:rsidR="00FB5F74" w:rsidRPr="00FB5F74" w14:paraId="03BEACE6" w14:textId="77777777" w:rsidTr="000D08DD">
        <w:trPr>
          <w:trHeight w:val="340"/>
        </w:trPr>
        <w:tc>
          <w:tcPr>
            <w:tcW w:w="1660" w:type="pct"/>
            <w:shd w:val="clear" w:color="auto" w:fill="FAFBFE"/>
            <w:noWrap/>
          </w:tcPr>
          <w:p w14:paraId="4767C19C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O1X</w:t>
            </w:r>
          </w:p>
        </w:tc>
        <w:tc>
          <w:tcPr>
            <w:tcW w:w="3340" w:type="pct"/>
            <w:shd w:val="clear" w:color="auto" w:fill="FAFBFE"/>
            <w:noWrap/>
          </w:tcPr>
          <w:p w14:paraId="727B6AD7" w14:textId="77777777" w:rsidR="00FB5F74" w:rsidRPr="00FB5F74" w:rsidRDefault="00FB5F74" w:rsidP="00FB5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5F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ther antibacterials </w:t>
            </w:r>
          </w:p>
        </w:tc>
      </w:tr>
    </w:tbl>
    <w:p w14:paraId="509E40D0" w14:textId="77777777" w:rsidR="00FB5F74" w:rsidRPr="00FB5F74" w:rsidRDefault="00FB5F74" w:rsidP="00FB5F74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FB5F74" w:rsidRPr="00FB5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30"/>
    <w:rsid w:val="000D08DD"/>
    <w:rsid w:val="00143165"/>
    <w:rsid w:val="00202714"/>
    <w:rsid w:val="003559DD"/>
    <w:rsid w:val="006163BA"/>
    <w:rsid w:val="008E3B30"/>
    <w:rsid w:val="00A72790"/>
    <w:rsid w:val="00CF7566"/>
    <w:rsid w:val="00F410F0"/>
    <w:rsid w:val="00F55B55"/>
    <w:rsid w:val="00F6710A"/>
    <w:rsid w:val="00FB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D3C6"/>
  <w15:chartTrackingRefBased/>
  <w15:docId w15:val="{58C95FCA-F5CF-413E-985C-E3F4861B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B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05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4</Words>
  <Characters>515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6</cp:revision>
  <dcterms:created xsi:type="dcterms:W3CDTF">2024-12-10T00:43:00Z</dcterms:created>
  <dcterms:modified xsi:type="dcterms:W3CDTF">2024-12-10T01:13:00Z</dcterms:modified>
</cp:coreProperties>
</file>